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4A" w:rsidRDefault="000A4D11" w:rsidP="00C37A4A">
      <w:pPr>
        <w:spacing w:line="480" w:lineRule="auto"/>
        <w:jc w:val="left"/>
        <w:rPr>
          <w:rFonts w:ascii="Times New Roman" w:hAnsi="Times New Roman"/>
          <w:sz w:val="28"/>
          <w:szCs w:val="28"/>
        </w:rPr>
      </w:pPr>
      <w:proofErr w:type="gramStart"/>
      <w:r w:rsidRPr="00C84676">
        <w:rPr>
          <w:rFonts w:ascii="Times New Roman" w:hAnsi="Times New Roman" w:hint="eastAsia"/>
          <w:b/>
          <w:bCs/>
          <w:sz w:val="28"/>
          <w:szCs w:val="28"/>
        </w:rPr>
        <w:t>Supplementary file 2</w:t>
      </w:r>
      <w:r w:rsidR="00C37A4A" w:rsidRPr="00C84676">
        <w:rPr>
          <w:rFonts w:ascii="Times New Roman" w:hAnsi="Times New Roman"/>
          <w:sz w:val="28"/>
          <w:szCs w:val="28"/>
        </w:rPr>
        <w:t>.</w:t>
      </w:r>
      <w:proofErr w:type="gramEnd"/>
      <w:r w:rsidR="00C37A4A" w:rsidRPr="00C84676">
        <w:rPr>
          <w:rFonts w:ascii="Times New Roman" w:hAnsi="Times New Roman"/>
          <w:sz w:val="28"/>
          <w:szCs w:val="28"/>
        </w:rPr>
        <w:t xml:space="preserve"> </w:t>
      </w:r>
      <w:r w:rsidR="00C37A4A" w:rsidRPr="00C84676">
        <w:rPr>
          <w:rFonts w:ascii="Times New Roman" w:hAnsi="Times New Roman"/>
          <w:sz w:val="24"/>
          <w:szCs w:val="24"/>
        </w:rPr>
        <w:t>B</w:t>
      </w:r>
      <w:r w:rsidR="00C37A4A">
        <w:rPr>
          <w:rFonts w:ascii="Times New Roman" w:hAnsi="Times New Roman"/>
          <w:sz w:val="28"/>
          <w:szCs w:val="28"/>
        </w:rPr>
        <w:t xml:space="preserve">aseline </w:t>
      </w:r>
      <w:bookmarkStart w:id="0" w:name="_GoBack"/>
      <w:bookmarkEnd w:id="0"/>
      <w:r w:rsidR="00C37A4A">
        <w:rPr>
          <w:rFonts w:ascii="Times New Roman" w:hAnsi="Times New Roman"/>
          <w:sz w:val="28"/>
          <w:szCs w:val="28"/>
        </w:rPr>
        <w:t>characteristics of patients in the trials included in the meta-analysis</w:t>
      </w:r>
    </w:p>
    <w:tbl>
      <w:tblPr>
        <w:tblStyle w:val="a5"/>
        <w:tblW w:w="4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277"/>
        <w:gridCol w:w="2977"/>
        <w:gridCol w:w="1985"/>
        <w:gridCol w:w="1985"/>
        <w:gridCol w:w="2125"/>
        <w:gridCol w:w="1274"/>
      </w:tblGrid>
      <w:tr w:rsidR="00C37A4A" w:rsidTr="0096017D">
        <w:tc>
          <w:tcPr>
            <w:tcW w:w="84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udy </w:t>
            </w:r>
          </w:p>
        </w:tc>
        <w:tc>
          <w:tcPr>
            <w:tcW w:w="45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06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udy design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>ibroids status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patients</w:t>
            </w:r>
          </w:p>
        </w:tc>
        <w:tc>
          <w:tcPr>
            <w:tcW w:w="75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mean ±SD, y)</w:t>
            </w:r>
          </w:p>
        </w:tc>
        <w:tc>
          <w:tcPr>
            <w:tcW w:w="45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rimipara</w:t>
            </w:r>
            <w:proofErr w:type="spellEnd"/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out MJ[1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58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6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989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6.3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ronado GD[4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65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4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43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68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idw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I[7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1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.7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0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703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6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596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i J[12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rtland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1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703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BD1F14" w:rsidP="0096017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iraul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[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C37A4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1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0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8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565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24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avatti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[2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  <w:bookmarkEnd w:id="1"/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9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9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ao R[2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12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9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9391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v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VI[2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6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X[2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2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-4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-43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u LR[2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3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-4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6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3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-39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0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H[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5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86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1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64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XP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2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-44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4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-4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 LQ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ZH[3</w:t>
            </w:r>
            <w:r w:rsidR="00BD1F14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1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2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2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widowControl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X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JZ[3</w:t>
            </w:r>
            <w:r w:rsidR="00BD1F14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</w:t>
            </w:r>
          </w:p>
        </w:tc>
      </w:tr>
      <w:tr w:rsidR="00C37A4A" w:rsidTr="0096017D">
        <w:tc>
          <w:tcPr>
            <w:tcW w:w="849" w:type="pct"/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ang Y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1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97</w:t>
            </w:r>
          </w:p>
        </w:tc>
        <w:tc>
          <w:tcPr>
            <w:tcW w:w="455" w:type="pct"/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</w:tr>
      <w:tr w:rsidR="00C37A4A" w:rsidTr="0096017D">
        <w:tc>
          <w:tcPr>
            <w:tcW w:w="849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.2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08</w:t>
            </w:r>
          </w:p>
        </w:tc>
        <w:tc>
          <w:tcPr>
            <w:tcW w:w="455" w:type="pct"/>
            <w:tcBorders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 AP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 CZ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ou LN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2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-4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4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-4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 LP[3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.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NN[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2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-4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3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-4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LH[4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-3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-4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Y[4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8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8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nil"/>
            </w:tcBorders>
          </w:tcPr>
          <w:p w:rsidR="00C37A4A" w:rsidRDefault="00C37A4A" w:rsidP="00BD1F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Z[4</w:t>
            </w:r>
            <w:r w:rsidR="00BD1F1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trospective cohort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erine fibroid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</w:tr>
      <w:tr w:rsidR="00C37A4A" w:rsidTr="0096017D">
        <w:tc>
          <w:tcPr>
            <w:tcW w:w="849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 fibroids 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59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:rsidR="00C37A4A" w:rsidRDefault="00C37A4A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</w:tbl>
    <w:p w:rsidR="00C37A4A" w:rsidRDefault="00C37A4A" w:rsidP="00C37A4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 w:hint="eastAsia"/>
          <w:b/>
          <w:sz w:val="24"/>
          <w:szCs w:val="24"/>
        </w:rPr>
        <w:t>r</w:t>
      </w: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 w:hint="eastAsia"/>
          <w:b/>
          <w:sz w:val="24"/>
          <w:szCs w:val="24"/>
        </w:rPr>
        <w:t>viation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SD, standard deviation; </w:t>
      </w:r>
      <w:r>
        <w:rPr>
          <w:rFonts w:ascii="Times New Roman" w:hAnsi="Times New Roman" w:hint="eastAsia"/>
          <w:sz w:val="24"/>
          <w:szCs w:val="24"/>
        </w:rPr>
        <w:t>NR, not reported; BMI, body mass index.</w:t>
      </w:r>
    </w:p>
    <w:p w:rsidR="00B22733" w:rsidRPr="00C37A4A" w:rsidRDefault="00B22733"/>
    <w:sectPr w:rsidR="00B22733" w:rsidRPr="00C37A4A" w:rsidSect="00C37A4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63D" w:rsidRDefault="0018763D" w:rsidP="00C37A4A">
      <w:r>
        <w:separator/>
      </w:r>
    </w:p>
  </w:endnote>
  <w:endnote w:type="continuationSeparator" w:id="0">
    <w:p w:rsidR="0018763D" w:rsidRDefault="0018763D" w:rsidP="00C37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63D" w:rsidRDefault="0018763D" w:rsidP="00C37A4A">
      <w:r>
        <w:separator/>
      </w:r>
    </w:p>
  </w:footnote>
  <w:footnote w:type="continuationSeparator" w:id="0">
    <w:p w:rsidR="0018763D" w:rsidRDefault="0018763D" w:rsidP="00C37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D2E"/>
    <w:rsid w:val="000A4D11"/>
    <w:rsid w:val="0018763D"/>
    <w:rsid w:val="00843705"/>
    <w:rsid w:val="00933D2E"/>
    <w:rsid w:val="00B22733"/>
    <w:rsid w:val="00BD1F14"/>
    <w:rsid w:val="00C37A4A"/>
    <w:rsid w:val="00C8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A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A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A4A"/>
    <w:rPr>
      <w:sz w:val="18"/>
      <w:szCs w:val="18"/>
    </w:rPr>
  </w:style>
  <w:style w:type="table" w:styleId="a5">
    <w:name w:val="Table Grid"/>
    <w:basedOn w:val="a1"/>
    <w:uiPriority w:val="59"/>
    <w:rsid w:val="00C37A4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A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A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A4A"/>
    <w:rPr>
      <w:sz w:val="18"/>
      <w:szCs w:val="18"/>
    </w:rPr>
  </w:style>
  <w:style w:type="table" w:styleId="a5">
    <w:name w:val="Table Grid"/>
    <w:basedOn w:val="a1"/>
    <w:uiPriority w:val="59"/>
    <w:rsid w:val="00C37A4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a</cp:lastModifiedBy>
  <cp:revision>5</cp:revision>
  <dcterms:created xsi:type="dcterms:W3CDTF">2022-05-16T04:31:00Z</dcterms:created>
  <dcterms:modified xsi:type="dcterms:W3CDTF">2024-03-31T13:46:00Z</dcterms:modified>
</cp:coreProperties>
</file>